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74EED2" w14:textId="2816778D" w:rsidR="00D23C95" w:rsidRDefault="00D23C95" w:rsidP="00D23C95">
      <w:pPr>
        <w:pStyle w:val="Title"/>
      </w:pPr>
      <w:r>
        <w:t xml:space="preserve">Multimedia Appendix </w:t>
      </w:r>
      <w:r w:rsidR="00F731A6">
        <w:t>5</w:t>
      </w:r>
    </w:p>
    <w:p w14:paraId="5AFAA057" w14:textId="77777777" w:rsidR="00D23C95" w:rsidRDefault="00D23C95" w:rsidP="00D23C95">
      <w:r>
        <w:t>An illustrative example of why Gower’s coefficient should not be used with hierarchical clustering and Ward’s linkage:</w:t>
      </w:r>
    </w:p>
    <w:p w14:paraId="5BE61055" w14:textId="77777777" w:rsidR="00D23C95" w:rsidRDefault="00A62C58" w:rsidP="00D23C95">
      <w:hyperlink r:id="rId4" w:history="1">
        <w:r w:rsidR="00D23C95" w:rsidRPr="008A6514">
          <w:rPr>
            <w:rStyle w:val="Hyperlink"/>
          </w:rPr>
          <w:t>https://github.com/elsie-h/ward_gower/blob/master/writeup.md</w:t>
        </w:r>
      </w:hyperlink>
    </w:p>
    <w:p w14:paraId="2C582CDE" w14:textId="77777777" w:rsidR="003E0C06" w:rsidRDefault="003E0C06"/>
    <w:sectPr w:rsidR="003E0C06" w:rsidSect="001F60C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C95"/>
    <w:rsid w:val="001F60C9"/>
    <w:rsid w:val="00214037"/>
    <w:rsid w:val="003E0C06"/>
    <w:rsid w:val="00620260"/>
    <w:rsid w:val="00901797"/>
    <w:rsid w:val="00D23C95"/>
    <w:rsid w:val="00D80CF1"/>
    <w:rsid w:val="00E80993"/>
    <w:rsid w:val="00F73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6AB45E"/>
  <w15:chartTrackingRefBased/>
  <w15:docId w15:val="{6559EC39-FF8A-E442-83F0-ACB12CCCB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C95"/>
    <w:pPr>
      <w:spacing w:before="240" w:after="240"/>
    </w:pPr>
    <w:rPr>
      <w:rFonts w:eastAsia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3C95"/>
    <w:pPr>
      <w:keepNext/>
      <w:keepLines/>
      <w:outlineLvl w:val="1"/>
    </w:pPr>
    <w:rPr>
      <w:rFonts w:asciiTheme="majorHAnsi" w:eastAsiaTheme="majorEastAsia" w:hAnsiTheme="majorHAnsi" w:cstheme="majorBidi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23C95"/>
    <w:rPr>
      <w:rFonts w:asciiTheme="majorHAnsi" w:eastAsiaTheme="majorEastAsia" w:hAnsiTheme="majorHAnsi" w:cstheme="majorBidi"/>
      <w:szCs w:val="26"/>
    </w:rPr>
  </w:style>
  <w:style w:type="character" w:styleId="Hyperlink">
    <w:name w:val="Hyperlink"/>
    <w:basedOn w:val="DefaultParagraphFont"/>
    <w:uiPriority w:val="99"/>
    <w:unhideWhenUsed/>
    <w:rsid w:val="00D23C95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23C95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3C95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elsie-h/ward_gower/blob/master/writeup.m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NE Elsie</dc:creator>
  <cp:keywords/>
  <dc:description/>
  <cp:lastModifiedBy>HORNE Elsie</cp:lastModifiedBy>
  <cp:revision>2</cp:revision>
  <dcterms:created xsi:type="dcterms:W3CDTF">2020-03-24T12:26:00Z</dcterms:created>
  <dcterms:modified xsi:type="dcterms:W3CDTF">2020-03-24T12:26:00Z</dcterms:modified>
</cp:coreProperties>
</file>